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CC6FE" w14:textId="77777777" w:rsidR="00E740D1" w:rsidRPr="00754460" w:rsidRDefault="00FC2962" w:rsidP="0073212A">
      <w:pPr>
        <w:jc w:val="left"/>
        <w:rPr>
          <w:rFonts w:cs="Times New Roman"/>
          <w:color w:val="EE0000"/>
          <w:sz w:val="24"/>
          <w:szCs w:val="24"/>
        </w:rPr>
      </w:pPr>
      <w:r w:rsidRPr="00754460">
        <w:rPr>
          <w:rFonts w:cs="Times New Roman"/>
          <w:b/>
          <w:bCs/>
          <w:color w:val="EE0000"/>
          <w:sz w:val="24"/>
          <w:szCs w:val="24"/>
        </w:rPr>
        <w:t xml:space="preserve">Supplementary Table </w:t>
      </w:r>
      <w:r w:rsidR="00E740D1" w:rsidRPr="00754460">
        <w:rPr>
          <w:rFonts w:cs="Times New Roman"/>
          <w:b/>
          <w:bCs/>
          <w:color w:val="EE0000"/>
          <w:sz w:val="24"/>
          <w:szCs w:val="24"/>
        </w:rPr>
        <w:t>11</w:t>
      </w:r>
      <w:r w:rsidR="0073212A" w:rsidRPr="00754460">
        <w:rPr>
          <w:rFonts w:cs="Times New Roman"/>
          <w:b/>
          <w:bCs/>
          <w:color w:val="EE0000"/>
          <w:sz w:val="24"/>
          <w:szCs w:val="24"/>
        </w:rPr>
        <w:t>.</w:t>
      </w:r>
      <w:r w:rsidRPr="00754460">
        <w:rPr>
          <w:rFonts w:cs="Times New Roman"/>
          <w:color w:val="EE0000"/>
          <w:sz w:val="24"/>
          <w:szCs w:val="24"/>
        </w:rPr>
        <w:t xml:space="preserve"> Univariate and multivariate analysis of influencing factors (PhA </w:t>
      </w:r>
      <w:r w:rsidR="00E740D1" w:rsidRPr="00754460">
        <w:rPr>
          <w:rFonts w:cs="Times New Roman"/>
          <w:color w:val="EE0000"/>
          <w:sz w:val="24"/>
          <w:szCs w:val="24"/>
        </w:rPr>
        <w:t>Logistic</w:t>
      </w:r>
      <w:r w:rsidRPr="00754460">
        <w:rPr>
          <w:rFonts w:cs="Times New Roman"/>
          <w:color w:val="EE0000"/>
          <w:sz w:val="24"/>
          <w:szCs w:val="24"/>
        </w:rPr>
        <w:t xml:space="preserve"> regression) in the non-agricultural group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1"/>
        <w:gridCol w:w="711"/>
        <w:gridCol w:w="1230"/>
        <w:gridCol w:w="861"/>
        <w:gridCol w:w="1412"/>
        <w:gridCol w:w="100"/>
        <w:gridCol w:w="1081"/>
        <w:gridCol w:w="100"/>
        <w:gridCol w:w="611"/>
        <w:gridCol w:w="100"/>
        <w:gridCol w:w="1130"/>
        <w:gridCol w:w="100"/>
        <w:gridCol w:w="761"/>
        <w:gridCol w:w="100"/>
        <w:gridCol w:w="1312"/>
        <w:gridCol w:w="100"/>
        <w:gridCol w:w="1081"/>
        <w:gridCol w:w="100"/>
      </w:tblGrid>
      <w:tr w:rsidR="00E740D1" w:rsidRPr="00754460" w14:paraId="501296C6" w14:textId="77777777" w:rsidTr="00E740D1">
        <w:trPr>
          <w:tblHeader/>
          <w:jc w:val="center"/>
        </w:trPr>
        <w:tc>
          <w:tcPr>
            <w:tcW w:w="2271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EC6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Characteristic</w:t>
            </w:r>
          </w:p>
        </w:tc>
        <w:tc>
          <w:tcPr>
            <w:tcW w:w="5495" w:type="dxa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C46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Univariable</w:t>
            </w:r>
          </w:p>
        </w:tc>
        <w:tc>
          <w:tcPr>
            <w:tcW w:w="5395" w:type="dxa"/>
            <w:gridSpan w:val="10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5CB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Multivariable</w:t>
            </w:r>
          </w:p>
        </w:tc>
      </w:tr>
      <w:tr w:rsidR="00E740D1" w:rsidRPr="00754460" w14:paraId="6A0C61D6" w14:textId="77777777" w:rsidTr="00E740D1">
        <w:trPr>
          <w:tblHeader/>
          <w:jc w:val="center"/>
        </w:trPr>
        <w:tc>
          <w:tcPr>
            <w:tcW w:w="2271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1B2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</w:p>
        </w:tc>
        <w:tc>
          <w:tcPr>
            <w:tcW w:w="71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45E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019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Event N</w:t>
            </w: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B57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OR</w:t>
            </w:r>
          </w:p>
        </w:tc>
        <w:tc>
          <w:tcPr>
            <w:tcW w:w="151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F47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95% CI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499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/>
                <w:b/>
                <w:i/>
                <w:iCs/>
                <w:color w:val="EE0000"/>
                <w:szCs w:val="21"/>
              </w:rPr>
            </w:pPr>
            <w:r w:rsidRPr="00754460">
              <w:rPr>
                <w:rFonts w:eastAsiaTheme="minorEastAsia" w:cs="Times New Roman"/>
                <w:b/>
                <w:i/>
                <w:iCs/>
                <w:color w:val="EE0000"/>
                <w:szCs w:val="21"/>
              </w:rPr>
              <w:t>P</w:t>
            </w:r>
          </w:p>
        </w:tc>
        <w:tc>
          <w:tcPr>
            <w:tcW w:w="71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F556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N</w:t>
            </w:r>
          </w:p>
        </w:tc>
        <w:tc>
          <w:tcPr>
            <w:tcW w:w="123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8D6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Event N</w:t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8EC8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OR</w:t>
            </w:r>
          </w:p>
        </w:tc>
        <w:tc>
          <w:tcPr>
            <w:tcW w:w="141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B20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95% CI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1B2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/>
                <w:b/>
                <w:i/>
                <w:iCs/>
                <w:color w:val="EE0000"/>
                <w:szCs w:val="21"/>
              </w:rPr>
            </w:pPr>
            <w:r w:rsidRPr="00754460">
              <w:rPr>
                <w:rFonts w:eastAsiaTheme="minorEastAsia" w:cs="Times New Roman"/>
                <w:b/>
                <w:i/>
                <w:iCs/>
                <w:color w:val="EE0000"/>
                <w:szCs w:val="21"/>
              </w:rPr>
              <w:t>P</w:t>
            </w:r>
          </w:p>
        </w:tc>
      </w:tr>
      <w:tr w:rsidR="00E740D1" w:rsidRPr="00754460" w14:paraId="7FB6F1F5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10231" w14:textId="698476E8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Sex</w:t>
            </w:r>
          </w:p>
        </w:tc>
        <w:tc>
          <w:tcPr>
            <w:tcW w:w="71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DDDB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F1C4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DB4F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4B01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30F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71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6EF3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4AE8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87A2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3602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D335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13855725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D391E" w14:textId="3FDE6A29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cs="Times New Roman"/>
                <w:color w:val="EE0000"/>
                <w:szCs w:val="21"/>
              </w:rPr>
              <w:t>Mal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50A2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23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2E38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6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0048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—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A2A2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—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0BB3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C0A8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C77B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99AC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4C7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7431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26F50041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CEA19" w14:textId="31AC6939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cs="Times New Roman"/>
                <w:color w:val="EE0000"/>
                <w:szCs w:val="21"/>
              </w:rPr>
              <w:t>Femal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DC21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12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C7DE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8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780B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244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2500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677, 2.285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55BC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483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E104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40B5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44A1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6E3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3912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158369C5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78B17" w14:textId="3BCE5DA2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g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C42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4DAF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21F6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138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BD08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86, 1.193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3BD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3391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1F19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C7B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113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15DE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48, 1.181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B276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</w:tr>
      <w:tr w:rsidR="00E740D1" w:rsidRPr="00754460" w14:paraId="73FA50EB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D6BD4" w14:textId="2AE37631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BMI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E85D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29E8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90EF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870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F024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779, 0.970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81A2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13*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FAC9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C408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5051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400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2039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266, 0.602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0EB2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</w:tr>
      <w:tr w:rsidR="00E740D1" w:rsidRPr="00754460" w14:paraId="5F811407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24F82" w14:textId="151ADC64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Systolic blood pressur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E3A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A44B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A685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2696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86, 1.018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1DE3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830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7E43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AD6D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0CD4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ECD3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497D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78FB884F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A27FB" w14:textId="1D2F630F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Diastolic blood pressur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CC76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AF17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E58C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8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03EA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53, 1.012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16D2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230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4759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0CDB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0E2D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B012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85E6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19983B38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9438C" w14:textId="6CE1233B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WC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1449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098C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571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87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7F17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55, 1.020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82F3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434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80C8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6403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A19E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18FC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E11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79A0E7D0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4985B" w14:textId="7D5DFA34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HC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599B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63C2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4B8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75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0E9B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37, 1.014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2AE0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201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B245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D5F9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8083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08F0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B15D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1E3D3F8C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9FE31" w14:textId="1C491C01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SMI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9595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6547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474D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365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21FF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246, 0.542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F66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8FB8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6091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68C4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863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0FF2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883, 3.928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92FD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102</w:t>
            </w:r>
          </w:p>
        </w:tc>
      </w:tr>
      <w:tr w:rsidR="00E740D1" w:rsidRPr="00754460" w14:paraId="07D4B50C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B9BAE" w14:textId="3B2F288B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duration of diabete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0271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7B49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87AD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83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D96D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38, 1.130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FD4C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28BA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3F90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480D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76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EA98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16, 1.140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A13C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12*</w:t>
            </w:r>
          </w:p>
        </w:tc>
      </w:tr>
      <w:tr w:rsidR="00E740D1" w:rsidRPr="00754460" w14:paraId="6B7534F4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25059" w14:textId="12FB1DFC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Body fat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28A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1124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689C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7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F7CC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59, 1.058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33CC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768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E9D1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E5C0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DEB2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3639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FFCE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1CD3B3DA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D6017" w14:textId="673E27C2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Body fat percentag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181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5EE7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B4F6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4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3323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0, 1.086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B0AA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51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38C5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CCFB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A341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E2E0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989A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384357C3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6B4B" w14:textId="05CC7DA8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lastRenderedPageBreak/>
              <w:t>VFA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BDF7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862B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022A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10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ED90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3, 1.018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9CD5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08**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6977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D471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CF0D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65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ED0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37, 1.093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5E51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</w:tr>
      <w:tr w:rsidR="00E740D1" w:rsidRPr="00754460" w14:paraId="58B04C2B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A9F99" w14:textId="60F9A663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ric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9563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C9D0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1A9E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4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F097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1, 0.997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ABCD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&lt;0.001***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BA78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69F9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52A8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5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CC87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0, 0.999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283A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16*</w:t>
            </w:r>
          </w:p>
        </w:tc>
      </w:tr>
      <w:tr w:rsidR="00E740D1" w:rsidRPr="00754460" w14:paraId="6652932B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6EC8D" w14:textId="603B1D2F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flour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DE2B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0873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0FE6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7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DC8E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2, 1.003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14B4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411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3C0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508B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D501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57D5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6FC8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29A6A87B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4C772" w14:textId="3DBDBD08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other cereal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4065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39AE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AA0A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30A5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7, 1.007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020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444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8810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A5DA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C7E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F974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C293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51A40A99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A4DAC" w14:textId="13D9713B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tuber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2BB4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6FC3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7968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3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FE1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7, 1.009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0FAB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362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E1F5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4E13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0AC9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9B39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A503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0ABF8616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76767" w14:textId="10F07F78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dairy product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6896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1E39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6356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1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ADCA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9, 1.004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FA34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336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8700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991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37AB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6BDD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D4C9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1E07AA08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B5EF" w14:textId="1D5E7E61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egg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77A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A15D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3A5B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74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B04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493, 1.927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B85B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41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621C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B077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A4C3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A454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16FB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737AD404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B3C6" w14:textId="55931C7A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dried bean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7759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FB3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CB45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0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F14C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67, 1.014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D898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429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1484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F600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4C7C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530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E803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5E5FC80E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8335" w14:textId="449B4C91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soy product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A558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F1A1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9CC3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1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D03D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1, 1.011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69F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895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5873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2019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3837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AAC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F446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797DF92C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ABA79" w14:textId="76D1E1F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lastRenderedPageBreak/>
              <w:t>Average daily intake of vegetable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0715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84DE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24F9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9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4538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7, 1.001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5760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282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DBA6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667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9145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EF68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52CA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7C7C76B8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D0145" w14:textId="06583B21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fruit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6B0A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4930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0D2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B091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9, 1.005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92C8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310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DD0B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DEE7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2961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3B23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7B52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2F3BB017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378D7" w14:textId="321773B3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pork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F9DA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00FC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ACFD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7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33C1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3, 1.000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472C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87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3256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E278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04D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79EC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301D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4038A6F9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F215F" w14:textId="495F6324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poultry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00A2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A54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E4FF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0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F636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85, 1.015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5D6C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0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DD1D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7C48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BB06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AF53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E601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63D2B7BB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A71C7" w14:textId="08EC81F9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beef and mutto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BB88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3200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1B37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DE7A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74, 1.010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C668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389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53A3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7BB5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A73D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9B46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B867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621695ED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F70BB" w14:textId="43F2CB8D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verage daily intake of aquatic product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469B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8324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E7CE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7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937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81, 1.014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AF9E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718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1B2D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6A41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2EDB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63EA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E56D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27C9AB1C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28FCC" w14:textId="2C46A2B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Hemoglobi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351C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478B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7B3E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23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DCAB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2, 1.044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7670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29*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7BA5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3F2F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DE93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13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9C9D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86, 1.042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005C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341</w:t>
            </w:r>
          </w:p>
        </w:tc>
      </w:tr>
      <w:tr w:rsidR="00E740D1" w:rsidRPr="00754460" w14:paraId="1E72D98D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61D85" w14:textId="351D55CA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lbumi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77B0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8150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CC5E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56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06A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892, 1.024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94FC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201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6124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731B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AF4C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C373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F7ED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700DA4C3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0B3F7" w14:textId="23E3A1C2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Prealbumi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D7F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E9C6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4FD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8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9207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2, 1.004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F31D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471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829A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29AA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3A7D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C007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B732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65C860F7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6C7DF" w14:textId="07633A1E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Urea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E99B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CDEC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C0A9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844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FB59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717, 0.994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7826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42*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1B98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828C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1D40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893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FA0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715, 1.116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8483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321</w:t>
            </w:r>
          </w:p>
        </w:tc>
      </w:tr>
      <w:tr w:rsidR="00E740D1" w:rsidRPr="00754460" w14:paraId="2BC5136F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DA0B" w14:textId="53725DAF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lastRenderedPageBreak/>
              <w:t>Creatinin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AA9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D5CF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40C8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75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0811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56, 0.993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6149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08**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1DE7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1739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C76A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69</w:t>
            </w: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15FE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43, 0.996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8FC5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22*</w:t>
            </w:r>
          </w:p>
        </w:tc>
      </w:tr>
      <w:tr w:rsidR="00E740D1" w:rsidRPr="00754460" w14:paraId="2FD6E1F5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758E6" w14:textId="1B60E283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b/>
                <w:color w:val="EE0000"/>
                <w:szCs w:val="21"/>
              </w:rPr>
              <w:t>Vitamin D level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A45A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BFD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20FA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11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EE86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8, 1.024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7CCB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90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5023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1BB6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978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8430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1333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12095649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73C15" w14:textId="65E4B605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Total cholesterol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8E7C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11B6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440C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64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5619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817, 1.387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DB52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644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B3DC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F013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EA51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F9AA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DB15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18F630E1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FF5C8" w14:textId="1A66E691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Triglycerides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4A32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4743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B931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78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824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552, 1.108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E716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166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072E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5C78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4448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601F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6B54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6B943C73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DDC6A" w14:textId="60056FE4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High-density lipoprotei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D9C9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CE44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F7EE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32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4DD8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562, 3.113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2796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522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9231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3F0B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566C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4CE2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4F97E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56D9A156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FF446" w14:textId="2E4F09B1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Low-density lipoprotein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AFBD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D56B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162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47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8D9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644, 1.390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AEFF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780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5572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A33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E7C7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9313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1612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221B95D9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F3DAD" w14:textId="39EF0ECF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lanine aminotransferas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E031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9834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D8F7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0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6625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87, 1.017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525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827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F7A74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9754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4128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7D60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B69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7E8A1065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07B41" w14:textId="65D8F811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Aspartate aminotransferas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522CA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45F5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B9DF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1.017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91B59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99, 1.034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B0BC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057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EF70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6BFED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A36B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2FBD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34065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030B3B79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3EB41" w14:textId="69475996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HbA1c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4DA2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102B2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1574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786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E3F4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326, 1.897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F0DC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592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0EDA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9EF66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1CA70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FEEDF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BC61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7B1AE609" w14:textId="77777777" w:rsidTr="00E740D1">
        <w:trPr>
          <w:gridAfter w:val="1"/>
          <w:wAfter w:w="100" w:type="dxa"/>
          <w:jc w:val="center"/>
        </w:trPr>
        <w:tc>
          <w:tcPr>
            <w:tcW w:w="227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53FA3" w14:textId="74A4D694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EE0000"/>
                <w:szCs w:val="21"/>
              </w:rPr>
            </w:pPr>
            <w:r w:rsidRPr="00754460">
              <w:rPr>
                <w:rFonts w:cs="Times New Roman"/>
                <w:b/>
                <w:color w:val="EE0000"/>
                <w:szCs w:val="21"/>
              </w:rPr>
              <w:t>Fasting blood glucose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7304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235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3D90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5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9B51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69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4FB23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907, 1.036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34801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0.359</w:t>
            </w:r>
          </w:p>
        </w:tc>
        <w:tc>
          <w:tcPr>
            <w:tcW w:w="71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E237C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40CB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86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8729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412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0E7D8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B0CE7" w14:textId="77777777" w:rsidR="00E740D1" w:rsidRPr="00754460" w:rsidRDefault="00E740D1" w:rsidP="00E74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Cs w:val="21"/>
              </w:rPr>
            </w:pPr>
          </w:p>
        </w:tc>
      </w:tr>
      <w:tr w:rsidR="00E740D1" w:rsidRPr="00754460" w14:paraId="2F15F7AB" w14:textId="77777777" w:rsidTr="00E740D1">
        <w:trPr>
          <w:gridAfter w:val="1"/>
          <w:wAfter w:w="100" w:type="dxa"/>
          <w:jc w:val="center"/>
        </w:trPr>
        <w:tc>
          <w:tcPr>
            <w:tcW w:w="13061" w:type="dxa"/>
            <w:gridSpan w:val="1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EB98" w14:textId="77777777" w:rsidR="00E740D1" w:rsidRPr="00754460" w:rsidRDefault="00E740D1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  <w:vertAlign w:val="superscript"/>
              </w:rPr>
              <w:t>1</w:t>
            </w:r>
            <w:r w:rsidRPr="00754460">
              <w:rPr>
                <w:rFonts w:eastAsia="DejaVu Sans" w:cs="Times New Roman"/>
                <w:color w:val="EE0000"/>
                <w:szCs w:val="21"/>
              </w:rPr>
              <w:t>*p&lt;0.05; **p&lt;0.01; ***p&lt;0.001</w:t>
            </w:r>
          </w:p>
        </w:tc>
      </w:tr>
      <w:tr w:rsidR="00E740D1" w:rsidRPr="00754460" w14:paraId="238857E6" w14:textId="77777777" w:rsidTr="00E740D1">
        <w:trPr>
          <w:gridAfter w:val="1"/>
          <w:wAfter w:w="100" w:type="dxa"/>
          <w:jc w:val="center"/>
        </w:trPr>
        <w:tc>
          <w:tcPr>
            <w:tcW w:w="13061" w:type="dxa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1F9A" w14:textId="77777777" w:rsidR="00E740D1" w:rsidRPr="00754460" w:rsidRDefault="00E740D1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t>Abbreviations: CI = Confidence Interval, OR = Odds Ratio</w:t>
            </w:r>
          </w:p>
        </w:tc>
      </w:tr>
      <w:tr w:rsidR="00E740D1" w:rsidRPr="00754460" w14:paraId="76550A7C" w14:textId="77777777" w:rsidTr="00E740D1">
        <w:trPr>
          <w:gridAfter w:val="1"/>
          <w:wAfter w:w="100" w:type="dxa"/>
          <w:jc w:val="center"/>
        </w:trPr>
        <w:tc>
          <w:tcPr>
            <w:tcW w:w="13061" w:type="dxa"/>
            <w:gridSpan w:val="1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DD42" w14:textId="77777777" w:rsidR="00E740D1" w:rsidRPr="00754460" w:rsidRDefault="00E740D1" w:rsidP="003273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color w:val="EE0000"/>
                <w:szCs w:val="21"/>
              </w:rPr>
            </w:pPr>
            <w:r w:rsidRPr="00754460">
              <w:rPr>
                <w:rFonts w:eastAsia="DejaVu Sans" w:cs="Times New Roman"/>
                <w:color w:val="EE0000"/>
                <w:szCs w:val="21"/>
              </w:rPr>
              <w:lastRenderedPageBreak/>
              <w:t xml:space="preserve">Null deviance = 253; Null </w:t>
            </w:r>
            <w:proofErr w:type="spellStart"/>
            <w:r w:rsidRPr="00754460">
              <w:rPr>
                <w:rFonts w:eastAsia="DejaVu Sans" w:cs="Times New Roman"/>
                <w:color w:val="EE0000"/>
                <w:szCs w:val="21"/>
              </w:rPr>
              <w:t>df</w:t>
            </w:r>
            <w:proofErr w:type="spellEnd"/>
            <w:r w:rsidRPr="00754460">
              <w:rPr>
                <w:rFonts w:eastAsia="DejaVu Sans" w:cs="Times New Roman"/>
                <w:color w:val="EE0000"/>
                <w:szCs w:val="21"/>
              </w:rPr>
              <w:t xml:space="preserve"> = 234; Log-likelihood = -73.9; AIC = 170; BIC = 208; Deviance = 148; Residual </w:t>
            </w:r>
            <w:proofErr w:type="spellStart"/>
            <w:r w:rsidRPr="00754460">
              <w:rPr>
                <w:rFonts w:eastAsia="DejaVu Sans" w:cs="Times New Roman"/>
                <w:color w:val="EE0000"/>
                <w:szCs w:val="21"/>
              </w:rPr>
              <w:t>df</w:t>
            </w:r>
            <w:proofErr w:type="spellEnd"/>
            <w:r w:rsidRPr="00754460">
              <w:rPr>
                <w:rFonts w:eastAsia="DejaVu Sans" w:cs="Times New Roman"/>
                <w:color w:val="EE0000"/>
                <w:szCs w:val="21"/>
              </w:rPr>
              <w:t xml:space="preserve"> = 224; No. Obs. = 235</w:t>
            </w:r>
          </w:p>
        </w:tc>
      </w:tr>
    </w:tbl>
    <w:p w14:paraId="43175B2C" w14:textId="77777777" w:rsidR="00D91649" w:rsidRPr="00754460" w:rsidRDefault="00D91649" w:rsidP="0073212A">
      <w:pPr>
        <w:jc w:val="left"/>
        <w:rPr>
          <w:rFonts w:cs="Times New Roman"/>
          <w:b/>
          <w:bCs/>
          <w:color w:val="EE0000"/>
          <w:sz w:val="24"/>
          <w:szCs w:val="24"/>
        </w:rPr>
      </w:pPr>
    </w:p>
    <w:sectPr w:rsidR="00D91649" w:rsidRPr="00754460" w:rsidSect="0073212A"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2109E" w14:textId="77777777" w:rsidR="00E61472" w:rsidRDefault="00E61472" w:rsidP="00FC2962">
      <w:r>
        <w:separator/>
      </w:r>
    </w:p>
  </w:endnote>
  <w:endnote w:type="continuationSeparator" w:id="0">
    <w:p w14:paraId="60E34E9E" w14:textId="77777777" w:rsidR="00E61472" w:rsidRDefault="00E61472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BEF8C" w14:textId="77777777" w:rsidR="00E61472" w:rsidRDefault="00E61472" w:rsidP="00FC2962">
      <w:r>
        <w:separator/>
      </w:r>
    </w:p>
  </w:footnote>
  <w:footnote w:type="continuationSeparator" w:id="0">
    <w:p w14:paraId="62F3FFDD" w14:textId="77777777" w:rsidR="00E61472" w:rsidRDefault="00E61472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073B4E"/>
    <w:rsid w:val="00101190"/>
    <w:rsid w:val="001025B5"/>
    <w:rsid w:val="0016146E"/>
    <w:rsid w:val="0017659C"/>
    <w:rsid w:val="001F2ED3"/>
    <w:rsid w:val="0035518D"/>
    <w:rsid w:val="0052380A"/>
    <w:rsid w:val="00552FF2"/>
    <w:rsid w:val="006D0DC6"/>
    <w:rsid w:val="0073212A"/>
    <w:rsid w:val="00754460"/>
    <w:rsid w:val="008D3261"/>
    <w:rsid w:val="00947116"/>
    <w:rsid w:val="00AF6D56"/>
    <w:rsid w:val="00CC7D59"/>
    <w:rsid w:val="00D91649"/>
    <w:rsid w:val="00E365C9"/>
    <w:rsid w:val="00E61472"/>
    <w:rsid w:val="00E64B5D"/>
    <w:rsid w:val="00E740D1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73CE0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widowControl/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7</cp:revision>
  <dcterms:created xsi:type="dcterms:W3CDTF">2026-03-25T17:26:00Z</dcterms:created>
  <dcterms:modified xsi:type="dcterms:W3CDTF">2026-04-20T03:55:00Z</dcterms:modified>
</cp:coreProperties>
</file>